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6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30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1C5B1D" w:rsidRPr="006C5B49" w14:paraId="221E135A" w14:textId="77777777" w:rsidTr="003F7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D6C81F" w14:textId="77777777" w:rsidR="001C5B1D" w:rsidRPr="006C5B49" w:rsidRDefault="001C5B1D" w:rsidP="003F7AFC">
            <w:pPr>
              <w:rPr>
                <w:rFonts w:eastAsia="Times New Roman"/>
                <w:b w:val="0"/>
                <w:color w:val="000000"/>
                <w:sz w:val="16"/>
                <w:szCs w:val="16"/>
              </w:rPr>
            </w:pPr>
            <w:r w:rsidRPr="00280393">
              <w:rPr>
                <w:noProof/>
                <w:color w:val="000000" w:themeColor="text1"/>
                <w:sz w:val="18"/>
                <w:szCs w:val="18"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8ED25D" wp14:editId="0B28FC66">
                      <wp:simplePos x="0" y="0"/>
                      <wp:positionH relativeFrom="column">
                        <wp:posOffset>-167640</wp:posOffset>
                      </wp:positionH>
                      <wp:positionV relativeFrom="paragraph">
                        <wp:posOffset>-54610</wp:posOffset>
                      </wp:positionV>
                      <wp:extent cx="616585" cy="345440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6585" cy="3454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679AE3" w14:textId="77777777" w:rsidR="001C5B1D" w:rsidRPr="00280393" w:rsidRDefault="001C5B1D" w:rsidP="001C5B1D">
                                  <w:pPr>
                                    <w:spacing w:after="0" w:line="240" w:lineRule="auto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80393">
                                    <w:rPr>
                                      <w:sz w:val="16"/>
                                      <w:szCs w:val="16"/>
                                    </w:rPr>
                                    <w:t>Inter</w:t>
                                  </w:r>
                                </w:p>
                                <w:p w14:paraId="27ADDB65" w14:textId="77777777" w:rsidR="001C5B1D" w:rsidRPr="00280393" w:rsidRDefault="001C5B1D" w:rsidP="001C5B1D">
                                  <w:pPr>
                                    <w:spacing w:after="0" w:line="240" w:lineRule="auto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80393">
                                    <w:rPr>
                                      <w:sz w:val="16"/>
                                      <w:szCs w:val="16"/>
                                    </w:rPr>
                                    <w:t>viewe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5927E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3.2pt;margin-top:-4.3pt;width:48.55pt;height:2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" filled="f" stroked="f">
                      <v:textbox style="mso-fit-shape-to-text:t">
                        <w:txbxContent>
                          <w:p w:rsidR="001C5B1D" w:rsidRPr="00280393" w:rsidRDefault="001C5B1D" w:rsidP="001C5B1D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280393">
                              <w:rPr>
                                <w:sz w:val="16"/>
                                <w:szCs w:val="16"/>
                              </w:rPr>
                              <w:t>Inter</w:t>
                            </w:r>
                          </w:p>
                          <w:p w:rsidR="001C5B1D" w:rsidRPr="00280393" w:rsidRDefault="001C5B1D" w:rsidP="001C5B1D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280393">
                              <w:rPr>
                                <w:sz w:val="16"/>
                                <w:szCs w:val="16"/>
                              </w:rPr>
                              <w:t>view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C82A8C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151C2B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E67942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C6B86F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69E63E6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6B45C5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6080E4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3D7B14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A77658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740421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CF50FC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962BC13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D5E749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16D92C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965E59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6AE75B7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E6D136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F4D565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AB2FD2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568AF7" w14:textId="77777777" w:rsidR="001C5B1D" w:rsidRPr="00BE5F07" w:rsidRDefault="001C5B1D" w:rsidP="003F7A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</w:tr>
      <w:tr w:rsidR="001C5B1D" w:rsidRPr="006C5B49" w14:paraId="78E4A67A" w14:textId="77777777" w:rsidTr="001C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D93391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9C33A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5FF0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20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6AC2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9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8305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328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4167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F5D7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4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0ECD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76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B4C8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2AB2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505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D038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79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C743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35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3EBC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273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8094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249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9C60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681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F12C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6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70F98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61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236B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022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AEA6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1FEB1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6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A40C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925</w:t>
            </w:r>
          </w:p>
        </w:tc>
      </w:tr>
      <w:tr w:rsidR="001C5B1D" w:rsidRPr="006C5B49" w14:paraId="1034B2B1" w14:textId="77777777" w:rsidTr="001C5B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76D38463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8AC3B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2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83707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7F54E9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E93EE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258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E9F4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D1103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686C1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8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06B0B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B5ABD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73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88EA88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3E4372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7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525CE6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82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6B43F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224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A533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9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F61BB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92666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F6EF08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439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E61F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9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0B19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39F9E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436</w:t>
            </w:r>
          </w:p>
        </w:tc>
      </w:tr>
      <w:tr w:rsidR="001C5B1D" w:rsidRPr="006C5B49" w14:paraId="1EDA60FB" w14:textId="77777777" w:rsidTr="001C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50B7E460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C119E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9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0C9E3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1FA81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101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40F7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2F7E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9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4DAD1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F71AF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3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D218A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E08648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99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049EA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4734D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2596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D44B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33C4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6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FDCA1B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12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057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73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B71F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CF766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F3D2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</w:tr>
      <w:tr w:rsidR="001C5B1D" w:rsidRPr="006C5B49" w14:paraId="04707BC7" w14:textId="77777777" w:rsidTr="001C5B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3AC7462A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DB8FF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3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2E3D2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258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E211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787A9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1F9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0852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610F1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50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C009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FEFBD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101</w:t>
            </w:r>
          </w:p>
        </w:tc>
        <w:tc>
          <w:tcPr>
            <w:tcW w:w="7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4B49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2503B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B0D49C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3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7D4CC4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857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ECB5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345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9DE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468F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F5C070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806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5B7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7A4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E7B1F6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264</w:t>
            </w:r>
          </w:p>
        </w:tc>
      </w:tr>
      <w:tr w:rsidR="008B2E0A" w:rsidRPr="006C5B49" w14:paraId="221F9AFC" w14:textId="77777777" w:rsidTr="001C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6A492E2C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7D469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B062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F8999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99E1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17B9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1031E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DB5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292E1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AC70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384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12561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DCEF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5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77A3B1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73AAFC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16</w:t>
            </w:r>
          </w:p>
        </w:tc>
        <w:tc>
          <w:tcPr>
            <w:tcW w:w="7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98B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52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708C4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C18968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134E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08E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079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E84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4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54DBB8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831</w:t>
            </w:r>
          </w:p>
        </w:tc>
      </w:tr>
      <w:tr w:rsidR="001C5B1D" w:rsidRPr="006C5B49" w14:paraId="0358ECCA" w14:textId="77777777" w:rsidTr="001C5B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31897BD5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605C6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C5432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9B9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91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7B73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CA96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A8D0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815ED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76E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6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7DA3F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7980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2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6608DA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127073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017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DA0A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E52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105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DF60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728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8E7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399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BCEF4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4494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C753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</w:tr>
      <w:tr w:rsidR="001C5B1D" w:rsidRPr="006C5B49" w14:paraId="1C52B4F4" w14:textId="77777777" w:rsidTr="001C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0580B65C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E0AB0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7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0D3F6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8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46E7F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3D4DB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500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2EC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4274D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8869F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56F69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3FA77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92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409916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3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E1BBD0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5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2EF67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9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9B19C6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510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8FFB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1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06FE7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E5C5BF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41ED6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926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4A63" w14:textId="77777777" w:rsidR="001C5B1D" w:rsidRPr="000B60B5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0B60B5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87F1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4EFBDD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153</w:t>
            </w:r>
          </w:p>
        </w:tc>
      </w:tr>
      <w:tr w:rsidR="001C5B1D" w:rsidRPr="006C5B49" w14:paraId="459B80B2" w14:textId="77777777" w:rsidTr="001C5B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2BF4B1EF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AE7A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74E21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2FEB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310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3D69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CBD7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712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6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7B70E3" w14:textId="77777777" w:rsidR="001C5B1D" w:rsidRPr="000B60B5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0B60B5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68E6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B0F7E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2480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7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C31435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8F0B5B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93E1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10E0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98E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134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CB90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317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2C10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096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23AC3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38EA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57FF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</w:tr>
      <w:tr w:rsidR="008B2E0A" w:rsidRPr="006C5B49" w14:paraId="20702071" w14:textId="77777777" w:rsidTr="001C5B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79A5158F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391A8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50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094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73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BBFCC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C081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101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8ED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38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2A314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08D7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92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2EE13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11E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52049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5CCA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70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F08C8F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55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1231E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562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0342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922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AE2EA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3FF4F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561C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56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C68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32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EB0D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3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93FD7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733</w:t>
            </w:r>
          </w:p>
        </w:tc>
      </w:tr>
      <w:tr w:rsidR="001C5B1D" w:rsidRPr="006C5B49" w14:paraId="14C29C4E" w14:textId="77777777" w:rsidTr="001C5B1D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089950D7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BF0E0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7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8974F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1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D6F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998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9F6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79B1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950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2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3F2FA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33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4609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7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CAE31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5C4F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11FDC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04201D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0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EF5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4EDE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4B7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157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471D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388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36B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14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D58C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32E67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12559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</w:tr>
      <w:tr w:rsidR="008B2E0A" w:rsidRPr="006C5B49" w14:paraId="13D18732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08F30F11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95B18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3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644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71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BBE8B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B5DB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88</w:t>
            </w:r>
          </w:p>
        </w:tc>
        <w:tc>
          <w:tcPr>
            <w:tcW w:w="7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6256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54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F56238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5BF9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5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547F2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F50A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706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E56A0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C50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33E33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6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A0225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556</w:t>
            </w:r>
          </w:p>
        </w:tc>
        <w:tc>
          <w:tcPr>
            <w:tcW w:w="73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19B3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02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BCC81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547018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D37D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F4E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982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BB1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68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84A59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542</w:t>
            </w:r>
          </w:p>
        </w:tc>
      </w:tr>
      <w:tr w:rsidR="001C5B1D" w:rsidRPr="006C5B49" w14:paraId="063F6F74" w14:textId="77777777" w:rsidTr="003F7A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683C4E05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8A133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2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11344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829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F39E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2DDA1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3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13950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9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A84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6D506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93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D93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E73F9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556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0570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98990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6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32FBA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0EC2CC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0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7E873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789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0AC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1F2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E7173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43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720A8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0A67F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C43F5F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288</w:t>
            </w:r>
          </w:p>
        </w:tc>
      </w:tr>
      <w:tr w:rsidR="001C5B1D" w:rsidRPr="006C5B49" w14:paraId="652B0B00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4AA37880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52ABA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2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9007C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224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21B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C983C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8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D1A95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16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10B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3F6F4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51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D9E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BC5EB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562</w:t>
            </w:r>
          </w:p>
        </w:tc>
        <w:tc>
          <w:tcPr>
            <w:tcW w:w="7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3B0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406ECA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55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B0D71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0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37ADA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A0E7B0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689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353D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4B08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F4C32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39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DF03558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3B39F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2AF5F9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968</w:t>
            </w:r>
          </w:p>
        </w:tc>
      </w:tr>
      <w:tr w:rsidR="008B2E0A" w:rsidRPr="006C5B49" w14:paraId="13D837A4" w14:textId="77777777" w:rsidTr="003F7A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3F51EC05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D860AB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681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16CB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96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B3A3B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C35B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345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801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52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730CC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3C6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16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2137D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7A11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922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9D0BB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6283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02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D1B88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7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4A1A25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689</w:t>
            </w:r>
          </w:p>
        </w:tc>
        <w:tc>
          <w:tcPr>
            <w:tcW w:w="73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E728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DD378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A7371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391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81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BF96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84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A943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53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423FE1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924</w:t>
            </w:r>
          </w:p>
        </w:tc>
      </w:tr>
      <w:tr w:rsidR="001C5B1D" w:rsidRPr="00305406" w14:paraId="4B9F4688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68DB3C48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A48EB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03E648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564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64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16C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F240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799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1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E437AD" w14:textId="77777777" w:rsidR="001C5B1D" w:rsidRPr="000B60B5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0B60B5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D82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61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C9A7D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7A74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15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1880D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14A21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ECE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E20C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C05C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5F7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960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063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468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7119D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FA2CF8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FF5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</w:tr>
      <w:tr w:rsidR="001C5B1D" w:rsidRPr="00305406" w14:paraId="6A6B487D" w14:textId="77777777" w:rsidTr="003F7A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3861A367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C671A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02AED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FB520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121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355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985A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8335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7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E6D09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DC58D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83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48136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51E441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3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526299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16CDB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C37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1512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13B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9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8AC0EB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CEF73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797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AE35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1902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2E29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</w:tr>
      <w:tr w:rsidR="001C5B1D" w:rsidRPr="006C5B49" w14:paraId="59DB3ECD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30C8E603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2CCB9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0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8A68A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439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5C28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7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2538A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806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C565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D78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3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1DE9D3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926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1BB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09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533F8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56</w:t>
            </w:r>
          </w:p>
        </w:tc>
        <w:tc>
          <w:tcPr>
            <w:tcW w:w="7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CD6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1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40ABA32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A95E3B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43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34D84E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392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45D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81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4449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468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81584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7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E1E5FD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0855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3AB5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0341A2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8</w:t>
            </w:r>
          </w:p>
        </w:tc>
      </w:tr>
      <w:tr w:rsidR="008B2E0A" w:rsidRPr="006C5B49" w14:paraId="0FB2A2B3" w14:textId="77777777" w:rsidTr="003F7A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4B051E02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5CFCE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F236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DD049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480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13F4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079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CC73CD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33220" w14:textId="77777777" w:rsidR="001C5B1D" w:rsidRPr="000B60B5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0B60B5">
              <w:rPr>
                <w:b/>
                <w:bCs/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26C75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B67D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32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8CA01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76B0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9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C01B40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63304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40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FEA2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8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07F779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ADB419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3067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17ACAF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C9E649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59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9455F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95</w:t>
            </w:r>
          </w:p>
        </w:tc>
      </w:tr>
      <w:tr w:rsidR="008B2E0A" w:rsidRPr="006C5B49" w14:paraId="4685C78C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shd w:val="clear" w:color="auto" w:fill="auto"/>
            <w:noWrap/>
            <w:vAlign w:val="center"/>
            <w:hideMark/>
          </w:tcPr>
          <w:p w14:paraId="531868D2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7A2F2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F15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E6A90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8F6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4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9111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943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D0A60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0847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0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6D778B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FCA9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388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5CCEF1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A83A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68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F18726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DA7AA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115</w:t>
            </w:r>
          </w:p>
        </w:tc>
        <w:tc>
          <w:tcPr>
            <w:tcW w:w="736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EF9F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535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E8F25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A4E8FE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0A8D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20987F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459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786E860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8D731C" w14:textId="77777777" w:rsidR="001C5B1D" w:rsidRPr="006371F7" w:rsidRDefault="001C5B1D" w:rsidP="001C5B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860</w:t>
            </w:r>
          </w:p>
        </w:tc>
      </w:tr>
      <w:tr w:rsidR="008B2E0A" w:rsidRPr="006C5B49" w14:paraId="678B540F" w14:textId="77777777" w:rsidTr="003F7AF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451F8D" w14:textId="77777777" w:rsidR="001C5B1D" w:rsidRPr="00BE5F07" w:rsidRDefault="001C5B1D" w:rsidP="001C5B1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BE5F07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827F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925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C3A2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436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3B11B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22861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264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F3BE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831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2A106C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AA3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115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C3F068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20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A7E2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733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F5823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25E97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5542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43871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2288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18A90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3968</w:t>
            </w:r>
          </w:p>
        </w:tc>
        <w:tc>
          <w:tcPr>
            <w:tcW w:w="736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AC0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7924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CD49CF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9545C5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6371F7">
              <w:rPr>
                <w:b/>
                <w:bCs/>
                <w:color w:val="000000" w:themeColor="text1"/>
                <w:sz w:val="14"/>
                <w:szCs w:val="14"/>
              </w:rPr>
              <w:t>&lt; 0.0001</w:t>
            </w:r>
          </w:p>
        </w:tc>
        <w:tc>
          <w:tcPr>
            <w:tcW w:w="736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2598E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028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525EE6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295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F6DE1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0.086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F71FCA" w14:textId="77777777" w:rsidR="001C5B1D" w:rsidRPr="006371F7" w:rsidRDefault="001C5B1D" w:rsidP="001C5B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</w:rPr>
            </w:pPr>
            <w:r w:rsidRPr="006371F7">
              <w:rPr>
                <w:color w:val="000000" w:themeColor="text1"/>
                <w:sz w:val="14"/>
                <w:szCs w:val="14"/>
              </w:rPr>
              <w:t>1.0000</w:t>
            </w:r>
          </w:p>
        </w:tc>
      </w:tr>
    </w:tbl>
    <w:p w14:paraId="6724AED2" w14:textId="77777777" w:rsidR="001C5B1D" w:rsidRPr="00D30511" w:rsidRDefault="001C5B1D" w:rsidP="001C5B1D">
      <w:pPr>
        <w:spacing w:after="0" w:line="240" w:lineRule="auto"/>
        <w:rPr>
          <w:rFonts w:eastAsia="Times New Roman"/>
          <w:bCs/>
          <w:sz w:val="18"/>
          <w:szCs w:val="18"/>
        </w:rPr>
      </w:pPr>
      <w:r w:rsidRPr="00D30511">
        <w:rPr>
          <w:rFonts w:eastAsia="Times New Roman"/>
          <w:bCs/>
          <w:sz w:val="18"/>
          <w:szCs w:val="18"/>
        </w:rPr>
        <w:t>Bonferroni corr</w:t>
      </w:r>
      <w:r>
        <w:rPr>
          <w:rFonts w:eastAsia="Times New Roman"/>
          <w:bCs/>
          <w:sz w:val="18"/>
          <w:szCs w:val="18"/>
        </w:rPr>
        <w:t>ected significance level: 0.0003</w:t>
      </w:r>
    </w:p>
    <w:p w14:paraId="0553934C" w14:textId="77777777" w:rsidR="001C5B1D" w:rsidRDefault="001C5B1D" w:rsidP="001C5B1D">
      <w:pPr>
        <w:spacing w:after="0" w:line="240" w:lineRule="auto"/>
        <w:rPr>
          <w:color w:val="000000" w:themeColor="text1"/>
        </w:rPr>
      </w:pPr>
    </w:p>
    <w:p w14:paraId="72467863" w14:textId="6C773190" w:rsidR="001C5B1D" w:rsidRDefault="008B2E0A" w:rsidP="001C5B1D">
      <w:pPr>
        <w:spacing w:after="0" w:line="240" w:lineRule="auto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1C5B1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2</w:t>
      </w:r>
      <w:bookmarkStart w:id="0" w:name="_GoBack"/>
      <w:bookmarkEnd w:id="0"/>
      <w:r w:rsidR="001C5B1D" w:rsidRPr="00D30511">
        <w:rPr>
          <w:b/>
          <w:color w:val="000000" w:themeColor="text1"/>
        </w:rPr>
        <w:t xml:space="preserve"> </w:t>
      </w:r>
      <w:r w:rsidR="001C5B1D" w:rsidRPr="009A63D3">
        <w:rPr>
          <w:i/>
          <w:color w:val="000000" w:themeColor="text1"/>
        </w:rPr>
        <w:t>p</w:t>
      </w:r>
      <w:r w:rsidR="001C5B1D">
        <w:rPr>
          <w:color w:val="000000" w:themeColor="text1"/>
        </w:rPr>
        <w:t>-</w:t>
      </w:r>
      <w:r w:rsidR="001C5B1D" w:rsidRPr="00AC4BCB">
        <w:rPr>
          <w:color w:val="000000" w:themeColor="text1"/>
        </w:rPr>
        <w:t>values</w:t>
      </w:r>
      <w:r w:rsidR="001C5B1D" w:rsidRPr="00B94EAF">
        <w:rPr>
          <w:color w:val="000000" w:themeColor="text1"/>
        </w:rPr>
        <w:t xml:space="preserve"> of Dunn’s multiple pairwise comparisons of </w:t>
      </w:r>
      <w:r w:rsidR="001C5B1D" w:rsidRPr="009A63D3">
        <w:rPr>
          <w:color w:val="000000" w:themeColor="text1"/>
        </w:rPr>
        <w:t>normalized distances by</w:t>
      </w:r>
      <w:r w:rsidR="001C5B1D" w:rsidRPr="00B94EAF">
        <w:rPr>
          <w:color w:val="000000" w:themeColor="text1"/>
        </w:rPr>
        <w:t xml:space="preserve"> interviewer </w:t>
      </w:r>
      <w:r w:rsidR="001C5B1D" w:rsidRPr="00B94EAF">
        <w:t xml:space="preserve">in </w:t>
      </w:r>
      <w:r w:rsidR="001C5B1D">
        <w:t>Pietermaritzburg, South Africa</w:t>
      </w:r>
      <w:r w:rsidR="001C5B1D" w:rsidRPr="00B94EAF">
        <w:rPr>
          <w:color w:val="000000" w:themeColor="text1"/>
        </w:rPr>
        <w:t>.</w:t>
      </w:r>
    </w:p>
    <w:p w14:paraId="14856D7F" w14:textId="77777777" w:rsidR="001C5B1D" w:rsidRDefault="001C5B1D" w:rsidP="001C5B1D">
      <w:pPr>
        <w:spacing w:after="0" w:line="240" w:lineRule="auto"/>
        <w:rPr>
          <w:color w:val="000000" w:themeColor="text1"/>
        </w:rPr>
      </w:pPr>
    </w:p>
    <w:p w14:paraId="5DC65A9B" w14:textId="77777777" w:rsidR="00402500" w:rsidRDefault="001C5B1D" w:rsidP="001C5B1D">
      <w:r>
        <w:rPr>
          <w:color w:val="000000" w:themeColor="text1"/>
          <w:sz w:val="18"/>
          <w:szCs w:val="18"/>
        </w:rPr>
        <w:t xml:space="preserve">Two-tailed </w:t>
      </w:r>
      <w:r w:rsidRPr="009A63D3">
        <w:rPr>
          <w:i/>
          <w:color w:val="000000" w:themeColor="text1"/>
          <w:sz w:val="18"/>
          <w:szCs w:val="18"/>
        </w:rPr>
        <w:t>p</w:t>
      </w:r>
      <w:r>
        <w:rPr>
          <w:color w:val="000000" w:themeColor="text1"/>
          <w:sz w:val="18"/>
          <w:szCs w:val="18"/>
        </w:rPr>
        <w:t xml:space="preserve">-values significant (bold) and non-significant (regular) are shown; the intersecting sets of significant </w:t>
      </w:r>
      <w:r w:rsidRPr="009A63D3">
        <w:rPr>
          <w:i/>
          <w:color w:val="000000" w:themeColor="text1"/>
          <w:sz w:val="18"/>
          <w:szCs w:val="18"/>
        </w:rPr>
        <w:t>p</w:t>
      </w:r>
      <w:r>
        <w:rPr>
          <w:color w:val="000000" w:themeColor="text1"/>
          <w:sz w:val="18"/>
          <w:szCs w:val="18"/>
        </w:rPr>
        <w:t xml:space="preserve">-values of interviewers that </w:t>
      </w:r>
      <w:r w:rsidRPr="009A63D3">
        <w:rPr>
          <w:color w:val="000000" w:themeColor="text1"/>
          <w:sz w:val="18"/>
          <w:szCs w:val="18"/>
        </w:rPr>
        <w:t>located structures most (dark grey rectangles) and least (light grey rectangles) accurately are illustrated.</w:t>
      </w:r>
    </w:p>
    <w:sectPr w:rsidR="00402500" w:rsidSect="001C5B1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1D"/>
    <w:rsid w:val="00010720"/>
    <w:rsid w:val="00013764"/>
    <w:rsid w:val="0002597F"/>
    <w:rsid w:val="00072CDA"/>
    <w:rsid w:val="00073131"/>
    <w:rsid w:val="00084A33"/>
    <w:rsid w:val="000B430A"/>
    <w:rsid w:val="000C132B"/>
    <w:rsid w:val="00101BE2"/>
    <w:rsid w:val="0010684D"/>
    <w:rsid w:val="0011152C"/>
    <w:rsid w:val="00112626"/>
    <w:rsid w:val="00124ACE"/>
    <w:rsid w:val="00170556"/>
    <w:rsid w:val="00180041"/>
    <w:rsid w:val="001B4798"/>
    <w:rsid w:val="001B50AE"/>
    <w:rsid w:val="001C5B1D"/>
    <w:rsid w:val="001D7052"/>
    <w:rsid w:val="001E7D01"/>
    <w:rsid w:val="001F7E9D"/>
    <w:rsid w:val="00220890"/>
    <w:rsid w:val="002217F0"/>
    <w:rsid w:val="0024511C"/>
    <w:rsid w:val="00276377"/>
    <w:rsid w:val="00293EC0"/>
    <w:rsid w:val="002962AA"/>
    <w:rsid w:val="002D088B"/>
    <w:rsid w:val="0033233E"/>
    <w:rsid w:val="00371E95"/>
    <w:rsid w:val="00377158"/>
    <w:rsid w:val="00385C63"/>
    <w:rsid w:val="003C6278"/>
    <w:rsid w:val="003E459D"/>
    <w:rsid w:val="003F3043"/>
    <w:rsid w:val="003F59F5"/>
    <w:rsid w:val="00402500"/>
    <w:rsid w:val="00415AA5"/>
    <w:rsid w:val="0043602B"/>
    <w:rsid w:val="00484086"/>
    <w:rsid w:val="00491135"/>
    <w:rsid w:val="004A626A"/>
    <w:rsid w:val="004C4C8D"/>
    <w:rsid w:val="004D12AE"/>
    <w:rsid w:val="004D44F4"/>
    <w:rsid w:val="004D5800"/>
    <w:rsid w:val="005055A5"/>
    <w:rsid w:val="00506FEC"/>
    <w:rsid w:val="0052155B"/>
    <w:rsid w:val="00541BAF"/>
    <w:rsid w:val="00544199"/>
    <w:rsid w:val="00573540"/>
    <w:rsid w:val="00583E6E"/>
    <w:rsid w:val="005B5111"/>
    <w:rsid w:val="00630FD0"/>
    <w:rsid w:val="00635F88"/>
    <w:rsid w:val="00666E71"/>
    <w:rsid w:val="006700A0"/>
    <w:rsid w:val="00686D35"/>
    <w:rsid w:val="00693095"/>
    <w:rsid w:val="006B62EA"/>
    <w:rsid w:val="006C54E4"/>
    <w:rsid w:val="006E5807"/>
    <w:rsid w:val="00711D90"/>
    <w:rsid w:val="00722B1E"/>
    <w:rsid w:val="00736D54"/>
    <w:rsid w:val="0074168F"/>
    <w:rsid w:val="007454B9"/>
    <w:rsid w:val="007702F3"/>
    <w:rsid w:val="007A3F30"/>
    <w:rsid w:val="007A49B8"/>
    <w:rsid w:val="007D634D"/>
    <w:rsid w:val="007D6F94"/>
    <w:rsid w:val="00807CD2"/>
    <w:rsid w:val="00814A30"/>
    <w:rsid w:val="008217E0"/>
    <w:rsid w:val="00834931"/>
    <w:rsid w:val="008A257C"/>
    <w:rsid w:val="008B20FC"/>
    <w:rsid w:val="008B2E0A"/>
    <w:rsid w:val="008D78C5"/>
    <w:rsid w:val="009046E8"/>
    <w:rsid w:val="00906321"/>
    <w:rsid w:val="009129F6"/>
    <w:rsid w:val="0091775F"/>
    <w:rsid w:val="00920EBB"/>
    <w:rsid w:val="009544D0"/>
    <w:rsid w:val="00996A4F"/>
    <w:rsid w:val="009A0364"/>
    <w:rsid w:val="009F5582"/>
    <w:rsid w:val="00A23CFD"/>
    <w:rsid w:val="00A251AE"/>
    <w:rsid w:val="00A34E66"/>
    <w:rsid w:val="00AE301C"/>
    <w:rsid w:val="00AE5A0F"/>
    <w:rsid w:val="00B07944"/>
    <w:rsid w:val="00B204FC"/>
    <w:rsid w:val="00B37E3F"/>
    <w:rsid w:val="00B466A1"/>
    <w:rsid w:val="00B66561"/>
    <w:rsid w:val="00B757CA"/>
    <w:rsid w:val="00B8110A"/>
    <w:rsid w:val="00B82DCF"/>
    <w:rsid w:val="00BA7087"/>
    <w:rsid w:val="00BB1416"/>
    <w:rsid w:val="00BB1C53"/>
    <w:rsid w:val="00BB2085"/>
    <w:rsid w:val="00BD0055"/>
    <w:rsid w:val="00BE4222"/>
    <w:rsid w:val="00C046C8"/>
    <w:rsid w:val="00C23351"/>
    <w:rsid w:val="00C45FD0"/>
    <w:rsid w:val="00C62350"/>
    <w:rsid w:val="00C900F8"/>
    <w:rsid w:val="00C919BC"/>
    <w:rsid w:val="00C923B3"/>
    <w:rsid w:val="00CA792B"/>
    <w:rsid w:val="00CB6CA7"/>
    <w:rsid w:val="00CF2C4F"/>
    <w:rsid w:val="00D02250"/>
    <w:rsid w:val="00D52B5B"/>
    <w:rsid w:val="00D84B2E"/>
    <w:rsid w:val="00DA18E4"/>
    <w:rsid w:val="00DF284F"/>
    <w:rsid w:val="00DF42C0"/>
    <w:rsid w:val="00E21623"/>
    <w:rsid w:val="00E35444"/>
    <w:rsid w:val="00E572BB"/>
    <w:rsid w:val="00E63CC6"/>
    <w:rsid w:val="00E665E5"/>
    <w:rsid w:val="00E67EBE"/>
    <w:rsid w:val="00EA7BFE"/>
    <w:rsid w:val="00ED2BE4"/>
    <w:rsid w:val="00F02A6F"/>
    <w:rsid w:val="00F2149A"/>
    <w:rsid w:val="00F450C0"/>
    <w:rsid w:val="00F562D5"/>
    <w:rsid w:val="00FA5071"/>
    <w:rsid w:val="00FC6B04"/>
    <w:rsid w:val="00FD2E17"/>
    <w:rsid w:val="00FD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C742FD"/>
  <w15:chartTrackingRefBased/>
  <w15:docId w15:val="{EB51BFF2-8091-D747-B242-1310BAEB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B1D"/>
    <w:pPr>
      <w:spacing w:after="200" w:line="276" w:lineRule="auto"/>
    </w:pPr>
    <w:rPr>
      <w:rFonts w:ascii="Tahoma" w:eastAsiaTheme="minorEastAsia" w:hAnsi="Tahoma" w:cs="Tahom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C5B1D"/>
    <w:rPr>
      <w:rFonts w:eastAsiaTheme="minorEastAsia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C5B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B1D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2</cp:revision>
  <dcterms:created xsi:type="dcterms:W3CDTF">2019-06-17T06:33:00Z</dcterms:created>
  <dcterms:modified xsi:type="dcterms:W3CDTF">2019-07-16T14:43:00Z</dcterms:modified>
</cp:coreProperties>
</file>